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ArialUnicodeMS;Arial Unicode MS"/>
          <w:b/>
          <w:b/>
          <w:bCs/>
          <w:lang w:eastAsia="zh-CN"/>
        </w:rPr>
      </w:pPr>
      <w:r>
        <w:rPr>
          <w:rFonts w:eastAsia="ArialUnicodeMS;Arial Unicode MS"/>
          <w:b/>
          <w:bCs/>
        </w:rPr>
        <w:t xml:space="preserve">Supplemental </w:t>
      </w:r>
      <w:r>
        <w:rPr>
          <w:rFonts w:eastAsia="ArialUnicodeMS;Arial Unicode MS"/>
          <w:b/>
          <w:bCs/>
          <w:lang w:eastAsia="zh-CN"/>
        </w:rPr>
        <w:t>File 1</w:t>
      </w:r>
    </w:p>
    <w:p>
      <w:pPr>
        <w:pStyle w:val="Normal"/>
        <w:autoSpaceDE w:val="false"/>
        <w:rPr>
          <w:rFonts w:eastAsia="ArialUnicodeMS;Arial Unicode MS"/>
          <w:b/>
          <w:b/>
          <w:bCs/>
          <w:lang w:eastAsia="zh-CN"/>
        </w:rPr>
      </w:pPr>
      <w:r>
        <w:rPr>
          <w:rFonts w:eastAsia="ArialUnicodeMS;Arial Unicode MS"/>
          <w:b/>
          <w:bCs/>
          <w:lang w:eastAsia="zh-CN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43"/>
        <w:gridCol w:w="1105"/>
        <w:gridCol w:w="1701"/>
        <w:gridCol w:w="1951"/>
      </w:tblGrid>
      <w:tr>
        <w:trPr>
          <w:trHeight w:val="567" w:hRule="atLeast"/>
        </w:trPr>
        <w:tc>
          <w:tcPr>
            <w:tcW w:w="82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Key Resources Table</w:t>
            </w:r>
          </w:p>
        </w:tc>
      </w:tr>
      <w:tr>
        <w:trPr>
          <w:trHeight w:val="92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agent type (species) or resour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Designa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ource or re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dentifiers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dditional information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ene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Kit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CBI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M_013598.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92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ene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Ki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CBI 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M_001122733.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train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57BL/6J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ackson Labora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00066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 xml:space="preserve">RRID: </w:t>
            </w:r>
            <w:r>
              <w:rPr>
                <w:color w:val="000001"/>
                <w:sz w:val="22"/>
                <w:shd w:fill="FFFFFF" w:val="clear"/>
              </w:rPr>
              <w:t>MGI:302846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928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train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alb/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arles r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21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 xml:space="preserve">RRID: </w:t>
            </w:r>
            <w:r>
              <w:rPr>
                <w:color w:val="000001"/>
                <w:sz w:val="22"/>
                <w:shd w:fill="FFFFFF" w:val="clear"/>
              </w:rPr>
              <w:t>MGI:216107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bCs w:val="false"/>
                <w:sz w:val="22"/>
              </w:rPr>
              <w:t>Vital River Laboratory (Beijing, China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train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Kit</w:t>
            </w:r>
            <w:r>
              <w:rPr>
                <w:i/>
                <w:iCs/>
                <w:sz w:val="22"/>
                <w:vertAlign w:val="superscript"/>
              </w:rPr>
              <w:t>Wps/Wp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ift from Drs. Xiang Gao, Wei L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 xml:space="preserve">RRID: </w:t>
            </w:r>
            <w:r>
              <w:rPr>
                <w:color w:val="000001"/>
                <w:sz w:val="22"/>
                <w:shd w:fill="FFFFFF" w:val="clear"/>
              </w:rPr>
              <w:t>MGI:552395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train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d1/rd1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color w:val="000001"/>
                <w:sz w:val="22"/>
                <w:shd w:fill="FFFFFF" w:val="clear"/>
              </w:rPr>
              <w:t>FVB(ICR)-Pde6b</w:t>
            </w:r>
            <w:r>
              <w:rPr>
                <w:color w:val="000001"/>
                <w:sz w:val="22"/>
                <w:vertAlign w:val="superscript"/>
              </w:rPr>
              <w:t>rd1</w:t>
            </w:r>
            <w:r>
              <w:rPr>
                <w:color w:val="000001"/>
                <w:sz w:val="22"/>
                <w:shd w:fill="FFFFFF" w:val="clear"/>
              </w:rPr>
              <w:t>/Daiw</w:t>
            </w:r>
            <w:r>
              <w:rPr>
                <w:sz w:val="22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arles riv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21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</w:t>
            </w:r>
            <w:r>
              <w:rPr>
                <w:color w:val="000001"/>
                <w:sz w:val="22"/>
                <w:shd w:fill="FFFFFF" w:val="clear"/>
              </w:rPr>
              <w:t xml:space="preserve"> MGI:635393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Style w:val="StrongEmphasis"/>
                <w:b w:val="false"/>
                <w:bCs w:val="false"/>
                <w:sz w:val="22"/>
              </w:rPr>
              <w:t>Vital River Laboratory (Beijing, China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Strain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rd10/rd10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color w:val="000001"/>
                <w:sz w:val="22"/>
                <w:shd w:fill="FFFFFF" w:val="clear"/>
              </w:rPr>
              <w:t>B6.CXB1-Pde6b</w:t>
            </w:r>
            <w:r>
              <w:rPr>
                <w:color w:val="000001"/>
                <w:sz w:val="22"/>
                <w:vertAlign w:val="superscript"/>
              </w:rPr>
              <w:t>rd10</w:t>
            </w:r>
            <w:r>
              <w:rPr>
                <w:color w:val="000001"/>
                <w:sz w:val="22"/>
                <w:shd w:fill="FFFFFF" w:val="clear"/>
              </w:rPr>
              <w:t>/J</w:t>
            </w:r>
            <w:r>
              <w:rPr>
                <w:sz w:val="22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ackson Labora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00429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</w:t>
            </w:r>
            <w:r>
              <w:rPr>
                <w:color w:val="000001"/>
                <w:sz w:val="22"/>
                <w:shd w:fill="FFFFFF" w:val="clear"/>
              </w:rPr>
              <w:t xml:space="preserve"> MGI:217385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Cell line (</w:t>
            </w:r>
            <w:r>
              <w:rPr>
                <w:i/>
                <w:iCs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61W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ift from Dr. Muayyad Al-Ubaidi,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CVCL_624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661 W cell line tested negative for mycoplasma contamination by the MycoProbe Mycoplasma detection Kit and positive for photoreceptor cell marker Recoverin and Opsin by IF.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Biological sample (</w:t>
            </w:r>
            <w:r>
              <w:rPr>
                <w:i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ural reti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eshly isolated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Biological sample (</w:t>
            </w:r>
            <w:r>
              <w:rPr>
                <w:i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P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eshly isolated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Biological sample (</w:t>
            </w:r>
            <w:r>
              <w:rPr>
                <w:i/>
                <w:sz w:val="22"/>
              </w:rPr>
              <w:t>M. musculus</w:t>
            </w:r>
            <w:r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hotoreceptor tissu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reshly isolated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eptide, recombinant 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Human KIT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255-S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eptide, recombinant 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Q5 High-Fidelity DNA Polymer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ew England Biolab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M0493S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GFAP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ab726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30580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dobe 仿宋 Std R;Arial Unicode MS"/>
                <w:sz w:val="22"/>
              </w:rPr>
              <w:t xml:space="preserve">Anti-KIT </w:t>
            </w:r>
            <w:r>
              <w:rPr>
                <w:sz w:val="22"/>
              </w:rPr>
              <w:t>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ab550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9165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10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8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Anti-</w:t>
            </w:r>
            <w:r>
              <w:rPr>
                <w:rFonts w:eastAsia="Adobe 仿宋 Std R;Arial Unicode MS"/>
                <w:sz w:val="22"/>
              </w:rPr>
              <w:t xml:space="preserve">NRF2 </w:t>
            </w:r>
            <w:r>
              <w:rPr>
                <w:sz w:val="22"/>
              </w:rPr>
              <w:t>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AB13755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68754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 Rhodopsin (Mouse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illip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MABN1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1080704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Opsin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illip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AB574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4081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OTX2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illip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Cat#: AB956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15718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PKCα (Mouse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8393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62814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HMOX1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1078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64828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p-KIT (Tyr568/570)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18076-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65308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α-Tubulin (Mouse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5364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63040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β-Actin (Mouse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13030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22349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1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>IRDye® 800CW</w:t>
            </w:r>
            <w:r>
              <w:rPr>
                <w:sz w:val="22"/>
              </w:rPr>
              <w:t xml:space="preserve"> Donkey anti-mouse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70502-0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 xml:space="preserve">IRDye® </w:t>
            </w:r>
            <w:r>
              <w:rPr>
                <w:sz w:val="22"/>
              </w:rPr>
              <w:t>680RD Donkey anti-rabbi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30420-0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>IRDye® 800CW</w:t>
            </w:r>
            <w:r>
              <w:rPr>
                <w:sz w:val="22"/>
              </w:rPr>
              <w:t xml:space="preserve"> Donkey anti-goa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11117-0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>IRDye® 800CW</w:t>
            </w:r>
            <w:r>
              <w:rPr>
                <w:sz w:val="22"/>
              </w:rPr>
              <w:t xml:space="preserve"> Goat anti-ra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11024-0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 xml:space="preserve">IRDye® </w:t>
            </w:r>
            <w:r>
              <w:rPr>
                <w:sz w:val="22"/>
              </w:rPr>
              <w:t>680RD Goat anti-mouse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-C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30502-0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KIT (ACK45) (Rat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D Pharmin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55386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39510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KIT (ACK2 / CD117) (Rat mono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4-1172-82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46743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NewRomanPSMT;Times New Roman"/>
                <w:sz w:val="22"/>
              </w:rPr>
              <w:t>Alexa 594-conjugated</w:t>
            </w:r>
            <w:r>
              <w:rPr>
                <w:sz w:val="22"/>
              </w:rPr>
              <w:t xml:space="preserve"> donkey anti-rabbi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82767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NewRomanPSMT;Times New Roman"/>
                <w:sz w:val="22"/>
              </w:rPr>
            </w:pPr>
            <w:r>
              <w:rPr>
                <w:rFonts w:eastAsia="TimesNewRomanPSMT;Times New Roman"/>
                <w:sz w:val="22"/>
              </w:rPr>
              <w:t xml:space="preserve">Alexa </w:t>
            </w:r>
            <w:r>
              <w:rPr>
                <w:sz w:val="22"/>
              </w:rPr>
              <w:t>488</w:t>
            </w:r>
            <w:r>
              <w:rPr>
                <w:rFonts w:eastAsia="TimesNewRomanPSMT;Times New Roman"/>
                <w:sz w:val="22"/>
              </w:rPr>
              <w:t>-conjugated</w:t>
            </w:r>
            <w:r>
              <w:rPr>
                <w:sz w:val="22"/>
              </w:rPr>
              <w:t xml:space="preserve"> donkey anti-mouse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79636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NewRomanPSMT;Times New Roman"/>
                <w:sz w:val="22"/>
              </w:rPr>
            </w:pPr>
            <w:r>
              <w:rPr>
                <w:rFonts w:eastAsia="TimesNewRomanPSMT;Times New Roman"/>
                <w:sz w:val="22"/>
              </w:rPr>
              <w:t>Alexa 594-conjugated</w:t>
            </w:r>
            <w:r>
              <w:rPr>
                <w:sz w:val="22"/>
              </w:rPr>
              <w:t xml:space="preserve"> donkey anti-mouse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82002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NewRomanPSMT;Times New Roman"/>
                <w:sz w:val="22"/>
              </w:rPr>
            </w:pPr>
            <w:r>
              <w:rPr>
                <w:rFonts w:eastAsia="TimesNewRomanPSMT;Times New Roman"/>
                <w:sz w:val="22"/>
              </w:rPr>
              <w:t xml:space="preserve">Alexa </w:t>
            </w:r>
            <w:r>
              <w:rPr>
                <w:sz w:val="22"/>
              </w:rPr>
              <w:t>488</w:t>
            </w:r>
            <w:r>
              <w:rPr>
                <w:rFonts w:eastAsia="TimesNewRomanPSMT;Times New Roman"/>
                <w:sz w:val="22"/>
              </w:rPr>
              <w:t>-conjugated</w:t>
            </w:r>
            <w:r>
              <w:rPr>
                <w:sz w:val="22"/>
              </w:rPr>
              <w:t xml:space="preserve"> donkey anti-rabbi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83480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NewRomanPSMT;Times New Roman"/>
                <w:sz w:val="22"/>
              </w:rPr>
            </w:pPr>
            <w:r>
              <w:rPr>
                <w:rFonts w:eastAsia="TimesNewRomanPSMT;Times New Roman"/>
                <w:sz w:val="22"/>
              </w:rPr>
              <w:t xml:space="preserve">Alexa </w:t>
            </w:r>
            <w:r>
              <w:rPr>
                <w:sz w:val="22"/>
              </w:rPr>
              <w:t>488</w:t>
            </w:r>
            <w:r>
              <w:rPr>
                <w:rFonts w:eastAsia="TimesNewRomanPSMT;Times New Roman"/>
                <w:sz w:val="22"/>
              </w:rPr>
              <w:t>-conjugated</w:t>
            </w:r>
            <w:r>
              <w:rPr>
                <w:sz w:val="22"/>
              </w:rPr>
              <w:t xml:space="preserve"> donkey anti-goat lgG(H+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60589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 (IF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NewRomanPSMT;Times New Roman"/>
                <w:sz w:val="22"/>
              </w:rPr>
            </w:pPr>
            <w:r>
              <w:rPr>
                <w:sz w:val="22"/>
              </w:rPr>
              <w:t>Anti-KITL/SCF (Goa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&amp;D 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AF-455-N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26532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5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8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p44/42 MAPK (Erk1/2)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4695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39077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p-p44/42 MAPK (Erk1/2) (Thr202/Tyr204)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4370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31511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 AKT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9272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32982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p-AKT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4060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31504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0 (WB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Flag (Rabbi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4793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57229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 20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2000 (WB)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ti-EAAT1 (Goat polyclonal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anta Cruz Biotechn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sc-775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RRID:AB_219059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: 200 (IF)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RHO-KIT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de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RPE65-KIT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de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CMV empty vect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chem, 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RPE65 empty vecto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chem, 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CMV-KIT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de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combinant DNA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-rAAV2-CMV-HMOX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ade in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e Materials and Methods of this paper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Kit</w:t>
            </w:r>
            <w:r>
              <w:rPr>
                <w:sz w:val="22"/>
                <w:szCs w:val="22"/>
                <w:vertAlign w:val="superscript"/>
              </w:rPr>
              <w:t>Wp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TGACCCAG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AAGCTGT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Kit</w:t>
            </w:r>
            <w:r>
              <w:rPr>
                <w:sz w:val="22"/>
                <w:szCs w:val="22"/>
                <w:vertAlign w:val="superscript"/>
              </w:rPr>
              <w:t>Wps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AGAACAGGG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GCAACTAC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Rpe6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TGACAAG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TCTGTAA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rine Rpe6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TTACCATC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CTTCTTCC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lon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rine </w:t>
            </w:r>
            <w:r>
              <w:rPr>
                <w:i/>
                <w:sz w:val="22"/>
                <w:szCs w:val="22"/>
              </w:rPr>
              <w:t>Hmox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GCATGCCTTC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GCATACAACCAGT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cloning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rine </w:t>
            </w:r>
            <w:r>
              <w:rPr>
                <w:i/>
                <w:sz w:val="22"/>
                <w:szCs w:val="22"/>
              </w:rPr>
              <w:t>Hmox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GGCGCGCCT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AGGTATC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CCTCCA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Nrf2 line 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AGGACAUGGAUUUGAUUTT-3’ / 5’-AAUCAAAUCCAUGUCCUGC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Nrf2 line 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CGAAUUACAGUGUCUUAATT-3’ / 5’-UUAAGACACUGUAAUUCGG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Kitl line 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UCCUAUUUAAUCCUCUUTT-3’ / 5’-AAGAGGAUUAAAUAGGAGC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Kitl line 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UACGAGAUAUGGUAAUATT-3’ / 5’-UAUUACCAUAUCUCGUAGC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Hmox1 line 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CACCAAGGAGGUACACAUT-3’ / 5’-AUGUGUACCUCCUUGGUGG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to Hmox1 line 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UGACAGAGGAACACAAATT-3’ / 5’-UUUGUGUUCCUCUGUCAGC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/>
            </w:pPr>
            <w:r>
              <w:rPr>
                <w:sz w:val="22"/>
                <w:szCs w:val="22"/>
              </w:rPr>
              <w:t>transfected construct (</w:t>
            </w:r>
            <w:r>
              <w:rPr>
                <w:i/>
                <w:sz w:val="22"/>
                <w:szCs w:val="22"/>
              </w:rPr>
              <w:t>M. musculus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RNA N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Pharma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UUCUCCGAACGUGUCACGUTT-3’ / 5’-ACGUGACACGUUCGGAGAA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Gapdh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443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CCACAGTCCATGCCATCA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Gapdh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443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CCACCACCCTGTTGCTGT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Lif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687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ACGATGGTGTCACCCTGAA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Lif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687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ATATACTGGAGCCGTGGTC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Relb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969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AGCCTTGCACCGCTTG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Relb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969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ATTCATCTGTGGTCCTGGAGA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Epha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383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GTTCTCACCCAACTTCCA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Epha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383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GAAGTCCAACAAAACAACTTCC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c-fos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428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GAGCGGGAATGGTGAAG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c-fos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428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TGTCTCCGCTTGGAGTGT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Nfkb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3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GTCACCCATGGCACCATA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Nfkb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3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GCTGCAGAGCCTTCTCAA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Ngf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4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GAGCGCATCGAGTGACT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81" w:right="120" w:hanging="0"/>
              <w:jc w:val="center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  <w:lang w:eastAsia="zh-CN"/>
              </w:rPr>
              <w:t>mpli</w:t>
            </w:r>
            <w:r>
              <w:rPr>
                <w:sz w:val="22"/>
                <w:szCs w:val="22"/>
              </w:rPr>
              <w:t>fying Murine Ngf 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4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CTCACTGCGGCCAGTATA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Myd88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87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GTTCTTGAACCCTCGGAC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Myd88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87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TCTGGCAGTCCTCCTCGA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Hmox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536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GAAGAGGCTAAGACCGC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Hmox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5368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AGTATCTTGCACCAGGCT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Nfe2l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2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TGAGACATCTGCTCGCC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Nfe2l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8024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CTGCCCAAGCAGAGTTAG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659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AGCGTCTCCACCATTC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659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GAGCGGTCAACAAGGA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l V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1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TATGTTACCCCCTGTTGCA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l V1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1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TGCCCTTGTAAGACTTGACT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l V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1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TCCCGAGAAAGGGAAAGC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Kitl V2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1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TGCCCTTGTAAGACTTGACTG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Rpe65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4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ACTCTGCGCAGTGATGAG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Rpe65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734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CTTACAGAGCTTGTCAGGAACA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Mitf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989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GCAAGAGGGAGTCATGCAG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20"/>
              <w:spacing w:before="0" w:after="0"/>
              <w:ind w:left="120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-based reag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mplifying Murine Mitf</w:t>
            </w:r>
          </w:p>
          <w:p>
            <w:pPr>
              <w:pStyle w:val="Style20"/>
              <w:spacing w:before="0" w:after="0"/>
              <w:ind w:left="81" w:righ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singK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ene ID: 1989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’-AGAACTGCTGCTCTTCAGAGGT-3’</w:t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Commercial assay, k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n Situ Cell Death Detection Ki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och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t#: 1168479591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shd w:fill="FFFFFF" w:val="clear"/>
              </w:rPr>
              <w:t>Commercial assay, k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TimesNewRomanPSMT;Times New Roman"/>
                <w:sz w:val="22"/>
              </w:rPr>
              <w:t>cell fractionation kit-standar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TimesNewRomanPSMT;Times New Roman"/>
                <w:sz w:val="22"/>
              </w:rPr>
              <w:t>Abc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TimesNewRomanPSMT;Times New Roman"/>
                <w:sz w:val="22"/>
              </w:rPr>
              <w:t>Cat#: ab10971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oftw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mage J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I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CR:00307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oftw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hotoshop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dob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CR:01419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oftw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PS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P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CR:00286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Cambri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41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color w:val="000000"/>
      <w:kern w:val="0"/>
      <w:sz w:val="32"/>
      <w:szCs w:val="32"/>
    </w:rPr>
  </w:style>
  <w:style w:type="character" w:styleId="Char">
    <w:name w:val="文档结构图 Char"/>
    <w:qFormat/>
    <w:rPr>
      <w:rFonts w:ascii="Lucida Grande;Arial" w:hAnsi="Lucida Grande;Arial" w:eastAsia="宋体;SimSun" w:cs="Times New Roman"/>
      <w:color w:val="000000"/>
      <w:kern w:val="0"/>
      <w:sz w:val="24"/>
      <w:szCs w:val="24"/>
      <w:shd w:fill="C6D5EC" w:val="clear"/>
    </w:rPr>
  </w:style>
  <w:style w:type="character" w:styleId="Char1">
    <w:name w:val="批注文字 Char"/>
    <w:qFormat/>
    <w:rPr>
      <w:sz w:val="24"/>
      <w:szCs w:val="24"/>
    </w:rPr>
  </w:style>
  <w:style w:type="character" w:styleId="Char2">
    <w:name w:val="批注框文本 Char"/>
    <w:qFormat/>
    <w:rPr>
      <w:rFonts w:ascii="Lucida Grande;Arial" w:hAnsi="Lucida Grande;Arial" w:cs="Lucida Grande;Arial"/>
      <w:sz w:val="18"/>
      <w:szCs w:val="18"/>
    </w:rPr>
  </w:style>
  <w:style w:type="character" w:styleId="Char3">
    <w:name w:val="页脚 Char"/>
    <w:qFormat/>
    <w:rPr>
      <w:szCs w:val="24"/>
    </w:rPr>
  </w:style>
  <w:style w:type="character" w:styleId="Char4">
    <w:name w:val="页眉 Char"/>
    <w:qFormat/>
    <w:rPr>
      <w:szCs w:val="24"/>
    </w:rPr>
  </w:style>
  <w:style w:type="character" w:styleId="Char5">
    <w:name w:val="批注主题 Char"/>
    <w:qFormat/>
    <w:rPr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2779B6"/>
      <w:u w:val="single"/>
    </w:rPr>
  </w:style>
  <w:style w:type="character" w:styleId="Style13">
    <w:name w:val="批注引用"/>
    <w:qFormat/>
    <w:rPr>
      <w:sz w:val="18"/>
      <w:szCs w:val="18"/>
    </w:rPr>
  </w:style>
  <w:style w:type="character" w:styleId="St">
    <w:name w:val="st"/>
    <w:basedOn w:val="Style12"/>
    <w:qFormat/>
    <w:rPr/>
  </w:style>
  <w:style w:type="character" w:styleId="Opdicttext2">
    <w:name w:val="op_dict_text2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Def">
    <w:name w:val="def"/>
    <w:basedOn w:val="Style12"/>
    <w:qFormat/>
    <w:rPr/>
  </w:style>
  <w:style w:type="character" w:styleId="Opdicttext1cgapright">
    <w:name w:val="op_dict_text1 c-gap-right"/>
    <w:basedOn w:val="Style12"/>
    <w:qFormat/>
    <w:rPr/>
  </w:style>
  <w:style w:type="character" w:styleId="Yiv2083411302applestylespan">
    <w:name w:val="yiv2083411302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color w:val="000000"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color w:val="000000"/>
      <w:sz w:val="24"/>
      <w:szCs w:val="24"/>
    </w:rPr>
  </w:style>
  <w:style w:type="character" w:styleId="Label">
    <w:name w:val="label"/>
    <w:basedOn w:val="Style12"/>
    <w:qFormat/>
    <w:rPr/>
  </w:style>
  <w:style w:type="character" w:styleId="Char11">
    <w:name w:val="批注文字 Char1"/>
    <w:qFormat/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  <w:color w:val="000000"/>
      <w:kern w:val="0"/>
      <w:sz w:val="24"/>
      <w:szCs w:val="24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Char14">
    <w:name w:val="页眉 Char1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Char15">
    <w:name w:val="页脚 Char1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E24kjd">
    <w:name w:val="e24kjd"/>
    <w:basedOn w:val="Style12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Sdzsvb">
    <w:name w:val="sdzsvb"/>
    <w:basedOn w:val="Style12"/>
    <w:qFormat/>
    <w:rPr/>
  </w:style>
  <w:style w:type="character" w:styleId="EndNoteCategoryHeading">
    <w:name w:val="EndNote Category Heading 字符"/>
    <w:qFormat/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character" w:styleId="EndNoteCategoryTitle">
    <w:name w:val="EndNote Category Title 字符"/>
    <w:qFormat/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basedOn w:val="Style12"/>
    <w:rPr/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档结构图"/>
    <w:basedOn w:val="Normal"/>
    <w:qFormat/>
    <w:pPr>
      <w:shd w:fill="C6D5EC" w:val="clear"/>
    </w:pPr>
    <w:rPr>
      <w:rFonts w:ascii="Lucida Grande;Arial" w:hAnsi="Lucida Grande;Arial" w:cs="Lucida Grande;Arial"/>
      <w:lang w:val="en-US"/>
    </w:rPr>
  </w:style>
  <w:style w:type="paragraph" w:styleId="Style17">
    <w:name w:val="批注文字"/>
    <w:basedOn w:val="Normal"/>
    <w:qFormat/>
    <w:pPr/>
    <w:rPr>
      <w:rFonts w:ascii="Calibri" w:hAnsi="Calibri" w:cs="Calibri"/>
      <w:color w:val="000000"/>
      <w:lang w:val="en-US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color w:val="00000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cs="Calibri"/>
      <w:color w:val="000000"/>
      <w:sz w:val="20"/>
      <w:lang w:val="en-US"/>
    </w:rPr>
  </w:style>
  <w:style w:type="paragraph" w:styleId="Header">
    <w:name w:val="Header"/>
    <w:basedOn w:val="Normal"/>
    <w:pPr/>
    <w:rPr>
      <w:rFonts w:ascii="Calibri" w:hAnsi="Calibri" w:cs="Calibri"/>
      <w:color w:val="000000"/>
      <w:sz w:val="20"/>
      <w:lang w:val="en-US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Cambria" w:hAnsi="Minion Pro;Cambria" w:eastAsia="宋体;SimSun" w:cs="Minion Pro;Cambria"/>
      <w:color w:val="000000"/>
      <w:sz w:val="24"/>
      <w:szCs w:val="24"/>
      <w:lang w:val="en-US" w:eastAsia="zh-CN" w:bidi="ar-SA"/>
    </w:rPr>
  </w:style>
  <w:style w:type="paragraph" w:styleId="1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lang w:val="en-US"/>
    </w:rPr>
  </w:style>
  <w:style w:type="paragraph" w:styleId="EndNoteCategoryTitle1">
    <w:name w:val="EndNote Category Title"/>
    <w:basedOn w:val="Normal"/>
    <w:qFormat/>
    <w:pPr>
      <w:spacing w:before="120" w:after="120"/>
      <w:jc w:val="center"/>
    </w:pPr>
    <w:rPr>
      <w:lang w:val="en-US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color w:val="00000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6:12:00Z</dcterms:created>
  <dc:creator>et110</dc:creator>
  <dc:description/>
  <cp:keywords/>
  <dc:language>en-US</dc:language>
  <cp:lastModifiedBy>Mac</cp:lastModifiedBy>
  <dcterms:modified xsi:type="dcterms:W3CDTF">2020-03-27T19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